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835" w:type="dxa"/>
        <w:tblLook w:val="04A0" w:firstRow="1" w:lastRow="0" w:firstColumn="1" w:lastColumn="0" w:noHBand="0" w:noVBand="1"/>
      </w:tblPr>
      <w:tblGrid>
        <w:gridCol w:w="2675"/>
        <w:gridCol w:w="1831"/>
        <w:gridCol w:w="1573"/>
        <w:gridCol w:w="2481"/>
        <w:gridCol w:w="1817"/>
        <w:gridCol w:w="1906"/>
        <w:gridCol w:w="222"/>
      </w:tblGrid>
      <w:tr w:rsidR="004E1E9A" w:rsidRPr="004E1E9A" w14:paraId="3AF76830" w14:textId="77777777" w:rsidTr="004E1E9A">
        <w:trPr>
          <w:trHeight w:val="300"/>
        </w:trPr>
        <w:tc>
          <w:tcPr>
            <w:tcW w:w="1183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01EB9" w14:textId="762C89F1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upplementary Table 3: Differentially expressed genes in whole adu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lt</w:t>
            </w: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mouse kidneys from </w:t>
            </w:r>
          </w:p>
        </w:tc>
      </w:tr>
      <w:tr w:rsidR="004E1E9A" w:rsidRPr="004E1E9A" w14:paraId="42657B36" w14:textId="77777777" w:rsidTr="004E1E9A">
        <w:trPr>
          <w:trHeight w:val="300"/>
        </w:trPr>
        <w:tc>
          <w:tcPr>
            <w:tcW w:w="1176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D021" w14:textId="4E351F8D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9 wild type control </w:t>
            </w: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littermates</w:t>
            </w: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versus 7 Hes1 </w:t>
            </w:r>
            <w:proofErr w:type="spellStart"/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kO</w:t>
            </w:r>
            <w:proofErr w:type="spellEnd"/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(Pax8-&gt;</w:t>
            </w:r>
            <w:proofErr w:type="spellStart"/>
            <w:proofErr w:type="gramStart"/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rtTA;TRE</w:t>
            </w:r>
            <w:proofErr w:type="spellEnd"/>
            <w:proofErr w:type="gramEnd"/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-&gt;Cre; Hes1f/f).</w:t>
            </w: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61E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4E1E9A" w:rsidRPr="004E1E9A" w14:paraId="0B1D23E6" w14:textId="77777777" w:rsidTr="004E1E9A">
        <w:trPr>
          <w:trHeight w:val="285"/>
        </w:trPr>
        <w:tc>
          <w:tcPr>
            <w:tcW w:w="98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AB8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All mice were given doxycycline in drinking water for 1 week prior to analysis. 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5E70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218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DCE8C6F" w14:textId="77777777" w:rsidTr="004E1E9A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E3D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F1B7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DAA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2A5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140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BC5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214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A24E026" w14:textId="77777777" w:rsidTr="004E1E9A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65A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nsemble_Id</w:t>
            </w:r>
            <w:proofErr w:type="spellEnd"/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E7DA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Gene_name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3C2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DE_direction</w:t>
            </w:r>
            <w:proofErr w:type="spellEnd"/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28E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Log Fold Change (LFC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9D6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djusted p-value</w:t>
            </w: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770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ignaling Pathway</w:t>
            </w:r>
          </w:p>
        </w:tc>
      </w:tr>
      <w:tr w:rsidR="004E1E9A" w:rsidRPr="004E1E9A" w14:paraId="6FE5DC54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F50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10200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3A7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33402C06Ri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16C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E72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73459086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3C8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843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F41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EEA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24D2BDD8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63E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960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33A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ph3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064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C60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56832413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0A0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23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D829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6D2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0CA495B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D10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10526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A17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ox2o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04A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5E2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27895811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7A1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0794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D89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172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2A4D2E0A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F57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9181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7BB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s2h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2E9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F37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2.22386501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BE3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661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03C7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7E1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27D2EF24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03C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741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FAC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est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811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F11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92049235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35B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644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FF0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71B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F4B53F0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0F5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200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7A7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30564B18Ri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0D1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C865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87155798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C1E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4236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B21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4F5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43FB8E8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FE0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5707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EBD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es1g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8C9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9BF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72000578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EAE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0385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9FF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FD4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29F34B1F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588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332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E80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h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CB7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E1F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63574785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522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669E-0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27E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FB8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52437AC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B42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4610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6E5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cmdc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FDE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770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52535602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7DB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8667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F98B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BB9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24F00F9A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9FD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250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091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cl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997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E86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4656150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FC9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520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633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9AC9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2CD626D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577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10953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60B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m423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A54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4E6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42840335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E00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0631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C2B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B8B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C10EBED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EBE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7163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E3D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m495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ABA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87C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33375184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A4A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020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8B2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89D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C3FA842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AF6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672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CC4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nn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371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B79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20921141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EFD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3076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496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9C2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6BA3F55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6E46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7859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7FE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yp4a12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CE3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9D4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1.0275657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741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8124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0CB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AB9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BAC03DF" w14:textId="77777777" w:rsidTr="004E1E9A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6F6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ENSMUSG0000002252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9AB5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Hes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E16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203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-0.98431042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9CF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5.638E-0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BB35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Notch</w:t>
            </w: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B5D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</w:p>
        </w:tc>
      </w:tr>
      <w:tr w:rsidR="004E1E9A" w:rsidRPr="004E1E9A" w14:paraId="27DA7E90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6B2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6830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F17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r-ps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FEB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403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97828926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AC7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6972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A30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0E1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2CD0A811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32B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1545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F04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4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6E9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C48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95205265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978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5002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E9E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8D1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0552B43F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6AC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307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C6B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10a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18B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08F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89398794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8F2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8472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6619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29E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1556502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930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5151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9571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rhgef3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035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0A3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85772303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840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8778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9BE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5F2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19E3C1D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C66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963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64F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cne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21C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FB0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82763973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FBA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87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088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6BE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7A383D65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F64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041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088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ttg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7A3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1D5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79719150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930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125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5A6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7DA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9D71B0D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4CF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189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A02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sd11b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DF0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6BC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76604803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7F0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576E-0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E43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4066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FBFB6FC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95F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5960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1EB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yn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3FB2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463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75203125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269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274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1F5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EDB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7C6B54B3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C72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049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E25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s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B57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6C5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7618692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14B7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661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A44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999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40CFE10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5A3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281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3F0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nca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04B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9F9E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540108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F99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996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72A0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667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7531A58C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B832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557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4D9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k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21A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D90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4570739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43C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676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04E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D7D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D4E3C4C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DB4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ENSMUSG0000004758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108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yw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3EDC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946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3608240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556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344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6C0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A00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7742F043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2C1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0498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56C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xyd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D89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4A4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6197993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B12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505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0EE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25F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C262CB2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31A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867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A78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cube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EA0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B05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6215685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AA0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0794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F59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FDD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32BD319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D91B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6368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E64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lyat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390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092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5819092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F2C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631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E0A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CDB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74A419F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5C5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634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816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msd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8BDB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980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445525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4B3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899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800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80D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1C14A48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44D3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0658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631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t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4BF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F7B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50931631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69E5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1412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5437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766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7E639BB2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6A5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029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BA90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ed2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636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376C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7390808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DDB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872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D59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4552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8A7898A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F66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077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6EE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spa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C1E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8BE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7061755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776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41E-0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C41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BB7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BA86924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4DA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539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9CF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im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8A6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164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6770049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E74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6168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6DA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9DF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D1A4CAE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593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5073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F28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rhgap4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590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FA3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6328590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20C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8667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A9F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641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7A53A514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C862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130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6E6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pr137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9F5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D91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1498051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5DA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2379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047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54F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14965E9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DB2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4741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A21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btb4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75A1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7FE1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40001456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B5F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7707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A25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D25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056D952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787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7904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5E28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rim6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E2D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EF2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9579049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C3B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8367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3D0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47A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0830AD6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E2F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186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4F8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ts1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15E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542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8718767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EF8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885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D61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335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FA653DF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8E1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757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7DE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hrna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9D1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98E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8177043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BBE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4691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487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EC9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8C779B4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701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803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348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bck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C0E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624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7791632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6F9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44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1BC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309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CDA2A26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C35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760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798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ss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6F6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BF7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6950867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3EC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4691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FAE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935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21E31182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E0D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519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E38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cc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B86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5BB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6539741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00AD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3318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E31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515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B3D59E0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63B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7479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6C3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rrdc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B38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2BC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629406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9D2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7819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01C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4D1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0D8EFCFF" w14:textId="77777777" w:rsidTr="004E1E9A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BD3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NSMUSG0000005117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D4D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lcb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876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6C9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-0.34611979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B5D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10715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D7A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Wnt</w:t>
            </w:r>
            <w:proofErr w:type="spellEnd"/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777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4E1E9A" w:rsidRPr="004E1E9A" w14:paraId="4D8D42A1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716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5869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F05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ser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FA38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756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4319860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672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3013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E22C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D75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0844B605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1F76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289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E6E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15a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5C5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798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418318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116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125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8DE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EEAD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0AE8C77A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84D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874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0916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lrp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655E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A87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4014097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528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7759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930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9ED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29F9297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4D8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920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862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bb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F93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2FE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2653977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C65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5165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3F5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904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08FD342E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776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0203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A93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mem2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EFF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6F2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0579404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59C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8472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234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0C0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00628A0F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79F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5848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D2F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15D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C27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30031270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C4F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768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715F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781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04EC71E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71F6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425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07A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had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EB0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8FC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9476674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F1D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7057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1E4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3FD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CD4D73C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AED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7502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C83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m1080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DD3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340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8759811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5D6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480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A59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3B2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5864B01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E0E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6224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E78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ks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5DC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10B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6592780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985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567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591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458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2EEFAF1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26D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6096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499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4a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225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425A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6483751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B2F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9614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71A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A9B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F01E5D0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AAE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213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E7A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dn1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26F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A7E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579600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F80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6246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C7D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4B8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5E6EA64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34E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980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61A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bcg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08E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7F8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5187970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566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0836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BC3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053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259BA424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AEF3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ENSMUSG0000002315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137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vns1abp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6BF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8AE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3954735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347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8977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281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23E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A16E531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C96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767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437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najc1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1E4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289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23730856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F56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8226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6F3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DDF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F216096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37B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492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E95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ldlr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105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own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A47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0.16290087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2E0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4712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45B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891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1ECCA30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4DC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410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C6A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E76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77F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8816678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FEA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8893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5D78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633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245CE9DD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566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0765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55E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cl2l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99BF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482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173093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8A9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98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C96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835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6C0C37E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98C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817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EDC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43a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8D5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217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37173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AA6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6246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C30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D76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2FA161F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8854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1908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B9B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p6ap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F29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FCA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9686392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4C1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540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E10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5E0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2FDEFC7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8C7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494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659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pn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C3E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36A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1519979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5D9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3096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71E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3F7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FA583A6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665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871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97D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m63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8EC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942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1615578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505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505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1D7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9F7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4990DFB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49C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222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416C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yo1e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0AA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057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3863631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FEB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0715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A36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75B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201CA59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0C8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4887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A52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exim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9F6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5B9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4459628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28B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23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F0E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CF9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02E41F10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8C2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166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7E0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exb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0B62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663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4595808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0B1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6858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AAF4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E20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749B6345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527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883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0C57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cdn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8C4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EAD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5105017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32F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0836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070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1E9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7FC4CD5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C400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0199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576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ipa1l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3AB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8E5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5591842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702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1891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460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628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2668AE62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552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0108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A7D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uzp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A17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710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6459554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C30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0863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01E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2DD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2AC18AA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6A33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194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747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kcd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58D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245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6518988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E6D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424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A4E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900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0F938D81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18B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1776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C7A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12a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FFD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9D11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7321781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8F2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7707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CA4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FD53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AE4B0B2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3E4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7313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9D9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C02382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1FA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A1F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7510530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299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0216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9F6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536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3730811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766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0404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24A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at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A6B4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03E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8088953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1DA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331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238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AAB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4C3A25A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3DC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1713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FD3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yth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7FFB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E5A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9635806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186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0892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A42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837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89509A2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2CC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289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0FE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ts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1EE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8C2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9730576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FD3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319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02E4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61D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70547A0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833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764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9960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rc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0AC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EFF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9843815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C029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978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0F0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836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7B5FBC1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BD1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100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C76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p6ap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FFD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3FF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29893146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A9B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109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941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FC7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61C9795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007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280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B26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rxn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B79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E39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0088230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04B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8855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2A7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FCBD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2B1C8D35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FA3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531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0D2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tprj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680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28A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1372670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E43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0385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DF6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956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BBED417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1E17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4252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DA2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n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623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5DE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143050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DDE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899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AEB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096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A9D5B4A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531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6230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7AC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vrl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8FD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147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1466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B4E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6045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1CC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82E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00E15CBE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4066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5039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025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7708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BA6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A44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1733520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639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200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D1F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1F0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04A99E71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93C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0646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205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dhhc2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C5B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458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1754075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983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9737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9B6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5A7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24ED2D2B" w14:textId="77777777" w:rsidTr="004E1E9A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F74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NSMUSG0000002491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D27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Lrp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C70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CF9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32000349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170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13418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E18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Wnt</w:t>
            </w:r>
            <w:proofErr w:type="spellEnd"/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E9E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4E1E9A" w:rsidRPr="004E1E9A" w14:paraId="17FFF3D1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93D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1814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F13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fk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F7C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14F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2334451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290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3782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22C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1B1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7E62864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48F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226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0A30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h3bgrl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8DC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C84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2371289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6CD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747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4EA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A73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0649448B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6E8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ENSMUSG0000006331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40D1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sp3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67C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5F6B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4160278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C31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6858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1A4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1C5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DAF1FDF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384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824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B77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ical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33B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958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4300508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43AE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4712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939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383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756BC37D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86F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7491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4096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afm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325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876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4522274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4D8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505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AB6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98E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071D5C1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9B3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1770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F3F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rinc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E44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9BC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4764096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8BB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454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B95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C12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DB21B7C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05D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407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A97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rim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72C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24B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5575594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6EC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644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B03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51C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5A96539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411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550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999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npla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846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B41C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5742401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56E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8892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312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CA0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BF9026D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0DA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1583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12B2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fe2l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C06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C4F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108073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507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6544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B94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912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A91B991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E75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638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DC2F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fcp2l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DF0D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851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330052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64C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793E-0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004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DD00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EF225BB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A52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6782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7D5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x2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9C8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058D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34818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E99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167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927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551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CFEA06D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E5BD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962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FA8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rpc1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3E0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475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427643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BD2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3013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A9D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255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33C8A07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27F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661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718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tl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9F8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0DC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52139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479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153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543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102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4504420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EA9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616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5CB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phln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DB5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44D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717004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BFD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828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AAF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BC5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785A383E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567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762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011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pb4.1l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1AA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6AD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729667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931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0385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B7E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6EB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285AC7D5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885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0525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B8D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ipk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E94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DBC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810722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2CD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851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0B8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190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CC5F826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094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554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B20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pn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290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29D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6962486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D71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9355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CA8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4F5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2131A7D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DBC7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034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37C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cnn1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C43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08F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7520340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C28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0836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22C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867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08C09D88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064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647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959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amc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1D8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4D3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758202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0A2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2810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457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FB9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925FEF1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123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4114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CCF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mco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566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816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7913687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64A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0385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D1D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7B3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235C5512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371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5402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81D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t5dc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D59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3D8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7981801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FE5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5081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467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3A0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23AF77DD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8594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0404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969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trf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305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302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8220598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62B0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6684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68F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3D3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1E9F4D0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24D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0330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F1D0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1m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4FE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647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8596730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3C6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8121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BE7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5F2A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7D3B8C7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9FB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522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D6C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fkb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3DD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E987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8681353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862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533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B66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6F6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2E624BA8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6A4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219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2AA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ank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B14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4A4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9176589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9E2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6089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15E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5A0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2F1A1915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3DB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6009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FBC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mt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F5E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AAD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9251659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5F8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661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EBA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3A3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D2FA989" w14:textId="77777777" w:rsidTr="004E1E9A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05B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ENSMUSG0000002146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CAB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tch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BAA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AA0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0.3982501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C90F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0.0003563</w:t>
            </w:r>
          </w:p>
        </w:tc>
        <w:tc>
          <w:tcPr>
            <w:tcW w:w="19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8B8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Hedgehog</w:t>
            </w:r>
          </w:p>
        </w:tc>
      </w:tr>
      <w:tr w:rsidR="004E1E9A" w:rsidRPr="004E1E9A" w14:paraId="64754B05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D16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059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0DB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dc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399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19D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9957952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F5D3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3093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060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239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7018FA51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DFA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0030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CAA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kmt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2289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CF0B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0450257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C7D7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8121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334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AD4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5C8D9E5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7F5D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4314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92E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qp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442B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942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0455709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C4B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8121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EE6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052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D9CB25A" w14:textId="77777777" w:rsidTr="004E1E9A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F94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NSMUSG0000002017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503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Grb1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D40F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499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40805274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AB5E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1205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C0B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TOR</w:t>
            </w: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4B5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4E1E9A" w:rsidRPr="004E1E9A" w14:paraId="4BB0BC91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028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5033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F5F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gals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487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BBC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0861442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5948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151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1E4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A9C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7520C3D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EF2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5796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8806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ma3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F13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D5B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0884053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2C36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414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B5F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4934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FB32675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620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0637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15D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grmc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792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834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0897227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CD4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456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1DD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8CA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214D6EC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220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ENSMUSG0000002536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6A5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syt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78D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16B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004425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3EC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8124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53F2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83D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D30194F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E81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1821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715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mp2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6FF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7AF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215269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824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0385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36F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57C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7D84AE5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C14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6758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382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1pr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F47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0BB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31378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265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7029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483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69A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79C523F8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E62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5924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2E0B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pt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02E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238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605088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89B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32E-0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40F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3DD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8E1B5DE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D56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0143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E6D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ol18a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C8E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31D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635458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0E1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392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CA3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701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CED66ED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DB5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999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82A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xa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5B3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4F2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1886203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B8A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454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BF1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F36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BC3C815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732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713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9B7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pcat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31D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EAD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2283195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A0E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2657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A31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F1B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AD4E40E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95D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149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F6A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dlim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6DC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A17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2445830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5BB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3541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87D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01F1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EE548F0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EA3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685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270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coln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483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A98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2575960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F06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754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F21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13F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7CE4D75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BFC1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711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396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lgapa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001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B25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2733598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DB9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206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131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CCF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20103A2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70C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0226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2BA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eg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89B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5E4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3908215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E51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599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9E4B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200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2F3A92D9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30F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718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9E9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amr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B9A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67D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4070305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45F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3076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FA4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BAA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BAAD508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58E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7462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BB5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fb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DAE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DC7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4137616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2B8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2923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B3C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B0C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32643A5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B7A0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0830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74D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le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910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B96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4156605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6CC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3507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B9C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082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794AD8F2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EB9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438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6AE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I66145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18C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639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4371483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1EE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075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605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8ED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84C107A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AC1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072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785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abep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C1B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B6B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4822460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3C6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41E-0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0E2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A690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7C47B17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F77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5005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F76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drp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9524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3CC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4910632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3C5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550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CF7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08F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C8BF233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044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4070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4F3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yp2s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5BDE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1C1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5500044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4C2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3670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D9F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02D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B692B35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8C7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0597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319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cn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B23D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210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5779604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258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766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6C4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A6C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F404D78" w14:textId="77777777" w:rsidTr="004E1E9A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875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NSMUSG0000003686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FA0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mad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C2F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A70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46278201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FE6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3644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1924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GF-beta</w:t>
            </w: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A37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4E1E9A" w:rsidRPr="004E1E9A" w14:paraId="76C8A9A7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DFB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106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4C1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tb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21D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3A7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7321956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407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6842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455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9C2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052B076" w14:textId="77777777" w:rsidTr="004E1E9A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5BB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NSMUSG0000005096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37B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rkca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697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4D0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4777466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B14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14165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FA0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Wnt</w:t>
            </w:r>
            <w:proofErr w:type="spellEnd"/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AE29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4E1E9A" w:rsidRPr="004E1E9A" w14:paraId="73DEEAEB" w14:textId="77777777" w:rsidTr="004E1E9A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8C4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NSMUSG0000003274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C7A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Hey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E97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C43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47812255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008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18954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AAE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otch</w:t>
            </w: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6AA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4E1E9A" w:rsidRPr="004E1E9A" w14:paraId="58D8434E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354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4159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B59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c42ep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744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2BB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8036726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211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344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FF2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D49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639C110" w14:textId="77777777" w:rsidTr="004E1E9A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F10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NSMUSG0000004001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B19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Slc7a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432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DF43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48215235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848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11786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D86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TOR</w:t>
            </w: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CB7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4E1E9A" w:rsidRPr="004E1E9A" w14:paraId="2017E9B4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505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217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669A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juba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FFBE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2E8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8479309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C7C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812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371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BCC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7CA932ED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612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199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E8F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1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1BD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2E4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895602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163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111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187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866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F0D855C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3AFC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630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0F2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lph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660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900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9049491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327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8249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EC3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122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25F3FDC2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0BC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447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176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l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AE2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B89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9120101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BD84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474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45BA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034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211554AA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AC71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687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2EA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sn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3F4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27A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9472477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34B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3670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44C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0FC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9D937A3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B6C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541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D2E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mem9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9CE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C0C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9843134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65F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714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70A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A28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BF54E40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483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763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9A2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Zbtb4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AAE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268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998349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DA6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591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D24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684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962C3D2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BAA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ENSMUSG0000003647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647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bc1d2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2F1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156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0000819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723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676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C6E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6FC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761FC1EB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198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7643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C39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ox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2BA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66D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1217299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F00A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589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886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6B1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455AD13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448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4131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38D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7a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1D69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18F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130339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C6F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192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81E7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5C7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1953B88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910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766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E08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nb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BE94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A4B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1494531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920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591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6A4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58C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2E36FFB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9B29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291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4163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ros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A53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8D5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1569532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071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4574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D7F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299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8BF30D4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EB5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303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404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rt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AAE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647F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1863536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06C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7682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B1E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EA79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239F9D9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15F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740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CCF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nnm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317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612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1914657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B788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2379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5E0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7A0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FEDF455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CB5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397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2D8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tk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D10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F77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194151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F03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1246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187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8CC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CAEFFF7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174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4211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D3B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lhdc8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D90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F14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760057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597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111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9B28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84E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02237448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835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4252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8DE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nal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E977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5661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2825234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E44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164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B37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9CA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A3BDAA8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8C9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091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D9D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rt1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EAC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631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551348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07B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449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4D8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CBF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070233F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2D6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857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C87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usd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8DB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A0E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4860626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BE4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938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62E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AE2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6960475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FA0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0693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FB9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ap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9F2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4F5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5245703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E68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671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3AD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039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E848477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BF1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4009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A7B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mf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95D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0C7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5474451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E82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808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FF7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C6F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4D37706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8C9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182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0620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se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C8C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7E1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6127018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4BB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54E-0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BCB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66A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E4E0ED4" w14:textId="77777777" w:rsidTr="004E1E9A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174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NSMUSG0000002731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6FB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Dll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459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272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56239252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6AE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05875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8C5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otch</w:t>
            </w: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95F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4E1E9A" w:rsidRPr="004E1E9A" w14:paraId="72305E2F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BCA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6145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F9C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mem151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409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30B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6406161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64A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6835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1066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607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42EBF78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257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652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228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pfibp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D9D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470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6812882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9BDC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206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D2B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724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091E0D9E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48D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4986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4FA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rl4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651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AA2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6859567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3483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3093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D42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86F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9D14A83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D2B4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0709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5A0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p1a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346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6C1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6896251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9C2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4370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557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6D0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7320CE35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65A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6643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486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ekhd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F9E3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752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6970047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41F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644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657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694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158F7D3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C12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986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301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44a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A9C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A1B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7833782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DD8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9942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4B6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327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F72C509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0A4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642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419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srp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80F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5D8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8277905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559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164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6A1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9A9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43D7EEC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DC1D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4631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FBB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be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CA2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959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8536109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AC9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576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4A0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4C9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2642DB27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E87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1981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268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agl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872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AE4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8922829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3AA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15E-0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F67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900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E3E6CD9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22E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5760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2F6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mcd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C96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1F3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9003140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DCD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56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8F55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938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705CDF5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BED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012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EBD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vpr1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82E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A6A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0022441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0A8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4219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1AE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1B0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2DC4F4BF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17D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081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FCF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xra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190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C2B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0833493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920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3968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917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DB3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2357B153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117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359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C00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yo5c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60A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CDC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1374990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ED0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2311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5C0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BE3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8932D25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A8E3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779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0F1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bea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3B2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4D6B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178314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C1C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86E-1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024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2C5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2BE262F9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C3F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406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17F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Xdh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8B1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026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2287043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58F8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1108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DA8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0290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73932976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A47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1015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302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ire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31F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730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2897764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049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721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1DC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DCE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9F00C8B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A96C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ENSMUSG0000000954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C3A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cnq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DD0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C11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3647351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52A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413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3BC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8E0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4DBC114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147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0939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657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yn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FFA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EAA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5814900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EBB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0863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F6F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3F7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39554D4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034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1856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24B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dn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83D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45D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5985413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28A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951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9F8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1C3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0C855F9B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239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5007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BBF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ink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BCB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23E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7697696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4A2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201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AAD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E12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156DFE3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722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172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5E5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m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4F1B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A1B4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8156982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464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454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27A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160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D1B3CD7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DD0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294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666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cp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756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967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68371220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173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2355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3CC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779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B49C691" w14:textId="77777777" w:rsidTr="004E1E9A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BE5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NSMUSG0000003685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F92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Wnt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7AD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1EE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70097488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7D9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05661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563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Wnt</w:t>
            </w:r>
            <w:proofErr w:type="spellEnd"/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2FB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4E1E9A" w:rsidRPr="004E1E9A" w14:paraId="061EC98B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73E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382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4CD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gpat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D1E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B08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0382170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7558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0093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9D26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9542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272BAFA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9DC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4582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E12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rpinb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B8E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B1F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0563294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4E78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33E-0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487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8F5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B64E868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DAA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0567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ACE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it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065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0B1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0909013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BF1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8.151E-0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40A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019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0242C84A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9C8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915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8F4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ciad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85F4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A04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1239924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A4E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97E-0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A1B1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6ED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5ADCCC5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A74C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176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00F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t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969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D62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399237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980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4951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EF6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3E7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20EA1F3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793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0815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BA3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stn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3AB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CEB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2864226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80E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0416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002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90A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27E003F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B91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304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DB6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rt1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112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EB7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3763259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05B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06E-0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CEC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F3A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761BE5CD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3BB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0455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AD1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tse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D0C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58A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3898247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E4B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0385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75F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357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11805CC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E5E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4071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AA1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h3pxd2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F00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B3B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4965455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EFC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41E-0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FC1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8F3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28C923EE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3549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433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25F1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sc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844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042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648170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827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75E-0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0CC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4B8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F4F8ABA" w14:textId="77777777" w:rsidTr="004E1E9A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298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NSMUSG0000002727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894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Jag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ED3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4C0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76543999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511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9.102E-1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769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otch</w:t>
            </w: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3DE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4E1E9A" w:rsidRPr="004E1E9A" w14:paraId="0584A5E0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EA2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873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635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boat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D3C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449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79357077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6A1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0874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ADC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A3E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94B7EE8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3E0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473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0FC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mem132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DD1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BEF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544623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AEE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002E-0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64A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3B5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7F66EE05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6A7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075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1FF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tgb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34E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099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056726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BC71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92E-1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748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6CE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1899943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207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5495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54D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130008F23Ri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672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613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1490670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71B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665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35F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80A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EE03768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9AF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5159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110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Otop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34C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B4D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1926599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948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9398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1B9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9AC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D0A3AFD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615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4262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B77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ff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5C4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AF9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3671061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01C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865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05C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8E9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0F57FD87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AB7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4431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C15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ab21l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6D64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B5F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3932483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945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171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708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90E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27914D6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EC3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996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374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hou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1F1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D12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4053052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F71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882E-0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495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4F0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06FE2259" w14:textId="77777777" w:rsidTr="004E1E9A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1B0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NSMUSG0000000626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9C3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tp6v1b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93D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BA0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84450653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773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4.525E-0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1B5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otch</w:t>
            </w: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CD9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4E1E9A" w:rsidRPr="004E1E9A" w14:paraId="52FE303C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6EA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6343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9B1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Wscd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B78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540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475710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103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07E-0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A451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CDD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1C7CF9C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5A4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751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C9A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ck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21B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DC2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5083007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448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84E-0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5ED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34F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0027D8A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7DB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516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F05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16a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981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62F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5283276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235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0863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FF1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4B6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A48A036" w14:textId="77777777" w:rsidTr="004E1E9A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102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NSMUSG0000005598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1C5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Irs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A7E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CCE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85522320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125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.687E-0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0A7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TOR</w:t>
            </w: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C710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4E1E9A" w:rsidRPr="004E1E9A" w14:paraId="7B8C2177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17D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237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DC2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r1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CB7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9C1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035275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249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39E-2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415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99C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04D8947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CF5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ENSMUSG0000003718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736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rt8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FE8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444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156402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029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523E-0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2DCD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C02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7669BE5C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5A1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976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CA0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xna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7EFD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286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236164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F53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159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3E7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6BAD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0297B96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D8D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4750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8F0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ldn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51C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A67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678942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4B3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16E-0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603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919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B6405C1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F26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1570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02C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xa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705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E66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6717856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18B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7320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65D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C8A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29CB865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B69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079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E9D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pns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A44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4DB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88556993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77B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3648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56F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ECF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5676842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D8B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1872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2FD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psf4l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FD8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2D9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0835166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A66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241E-0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39A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522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6FCBA3C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72A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6054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95B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nfrsf1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06F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ECC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492204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46D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6089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6B7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C21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0CE63D67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78A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807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4A0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1d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8EF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4C5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2764107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639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0794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BA3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E80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0B8F09E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438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226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705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n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2E11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481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4288337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021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78E-1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BEE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1F0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2C0537C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AE6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4284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401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erpinb6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A5A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7FD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6275772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2CF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5E-0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8D8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EAF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751D0FDA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8DA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4415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C55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epacam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532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0AC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6679254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574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34E-0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165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DAA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341CDB2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155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4056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308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poc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6C0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B4EB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6943882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68C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151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207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3E7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A59C6A0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D1DC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5548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154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oga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822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52C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8529086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82D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91E-1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721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98D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758E2534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C36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5276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8FF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630001G21Ri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0EB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F14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99718746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065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022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E1E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EC4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86C0EDB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36F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4177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BF4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c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330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442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955931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217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15E-0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28E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E8C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C81043B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99C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6152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9C2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rt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E3C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F75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1365694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32C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427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A71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793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6A20CED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3AE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10130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7AB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et1os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093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309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1398816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087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87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66C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678B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7A7FC30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B10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932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ED4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fbp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815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9152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3470847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8EB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814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3E5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DE6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0BEAF4C8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AC2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499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4C6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bp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261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A108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3739691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A189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3670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10A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E94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8EDB3D2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41A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5943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32F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tg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BCA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E52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4109945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0A3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2926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ABB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5D7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C31B477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83B3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0269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2C4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Lcp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DA7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A03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6354758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174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30836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BD2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C62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71AFCDED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068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130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60C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ng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BC4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591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6492601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9FD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151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0F2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951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0FC5EBF6" w14:textId="77777777" w:rsidTr="004E1E9A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BE1E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NSMUSG0000002639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340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tp6v1g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C33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214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.0763615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B8D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.27E-1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AF1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TOR</w:t>
            </w: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867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4E1E9A" w:rsidRPr="004E1E9A" w14:paraId="7B16A70C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F6B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600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773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am65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636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7D7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0347319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E6BF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127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AB5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028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398D3AA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70A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206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2CF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et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8ED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A8A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0609685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2C58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591E-1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314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F57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6FF27F8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D6C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9718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9A9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632428C04Ri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C86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F5F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0711997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346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7100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5E6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B9D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B5F94EF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32E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433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B1A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lcg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C5B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790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0981153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5F6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53E-1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5C64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95C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B5BA4FE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1840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0645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7C9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ctn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D54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5EA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1339516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F1B7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592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56A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745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C11CDB2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5C1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6329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EAE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mem11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304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1E1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3633453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FDD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456E-1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A5A5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22F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27A1F73E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047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128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811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xoc3l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92D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2F6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4728937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1CD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924E-1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4F2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A71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0DF1BA6A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C4B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925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4728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tap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54D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B83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4965573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954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3695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1FF6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315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DD04F3A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925E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9657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43D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700009J07Ri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68C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1DD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5358080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CC91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755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B7E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BAB8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142BCD4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679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ENSMUSG0000005198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1D7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gfn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08F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F3A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6046746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142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486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D94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D42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0489B5C" w14:textId="77777777" w:rsidTr="004E1E9A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D0A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NSMUSG0000002823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927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tp6v0d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DC1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42E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.18546817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B55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.7E-1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2BC7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TOR</w:t>
            </w: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319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4E1E9A" w:rsidRPr="004E1E9A" w14:paraId="48E0745D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F2C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107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E51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dkrb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1FB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805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9279509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EFF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682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456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61D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A44CAEB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F12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953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FEB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md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B05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994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2238945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38A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178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BAB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842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25FC1F44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668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10976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E62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Klkb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F8C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B96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4778164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7EA6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191E-0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31C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C6B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B16D006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43F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4999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AFB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pp1r3d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1C0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3D7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9431400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5BAD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0763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C88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C74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23903D1D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2DA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0258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3CD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Pon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35F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E6A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9854441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7F6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6392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BF9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61D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709339A4" w14:textId="77777777" w:rsidTr="004E1E9A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4A5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NSMUSG0000001477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C0E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Dll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462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C65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.30575765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F93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5.606E-2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095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Notch</w:t>
            </w: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68E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4E1E9A" w:rsidRPr="004E1E9A" w14:paraId="258CF559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37D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324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4FA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uca2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BE7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839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6166632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60C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47E-0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FCA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843C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86B4202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18D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287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00B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etub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D35F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BF8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3779159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BCB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20631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DA2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A35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20D4FACB" w14:textId="77777777" w:rsidTr="004E1E9A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014C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NSMUSG0000002056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F7A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tp6v1c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B33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F30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.38480162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556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3.564E-1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D53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mTOR</w:t>
            </w: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6A6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4E1E9A" w:rsidRPr="004E1E9A" w14:paraId="7B587F4D" w14:textId="77777777" w:rsidTr="004E1E9A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08C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NSMUSG0000003272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80C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Bmp8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E94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4D97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1.39194369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736F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0.003900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49D4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TGF-beta</w:t>
            </w: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E78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4E1E9A" w:rsidRPr="004E1E9A" w14:paraId="13F464AA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B0B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5172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831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30563D23Ri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EEC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52C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0298594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F62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44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F4B0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4EC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1DF8A3C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69A1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573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018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agla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EA4B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A51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2411022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433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624E-1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0857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12A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0768443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DE4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8624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831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m1212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3EAC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19C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2846144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A02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39E-0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3FE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562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095FCD71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C85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4230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B52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100a1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344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37D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4205299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177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9.57E-05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059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AE0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05D7254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1BA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065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9B7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26a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A8A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DDA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7065844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C7A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261E-2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1AC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E8B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77AFA131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C7E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222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868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p12a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6C3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857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8864856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3B5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1121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640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78E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450732D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BC2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008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040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kdc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13D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933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2262876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19D3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004E-1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F55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B4F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34DA89AF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3A1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474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A61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yt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F9C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B631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3389496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2EF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3.208E-1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AFD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EF0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1448105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CEB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783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5CD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h2d4b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5E3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DB8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4705644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1CA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924E-1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703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76A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7205D240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832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634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E71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mem16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D29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FE9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5418356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AE5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809E-1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241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4FD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C50159B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CC7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11577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151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m4893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437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F3F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5052021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CB4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17544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86F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643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0F42D561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C3E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11696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8B0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mim3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522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2D4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869413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386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5899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0DC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776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91385CC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978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807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B1E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Ntrk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27A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475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69966016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DE7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.104E-1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AA31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D24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99B3C32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DB4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448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B39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lc4a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D46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A67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0573784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0E8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68E-2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2F1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EA8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B2EBFBF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2D5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3231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5BD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yp1a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42F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E0F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5104565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43A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147E-0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B13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2FB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751F36A0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DFA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0564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A8C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nsrr</w:t>
            </w:r>
            <w:proofErr w:type="spellEnd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34F6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4210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8294918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230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E-2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746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310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8496FD4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7F9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4786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0AF1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oxi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38AC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DC3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82990986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27B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66E-33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430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B86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FED7153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3E4E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001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E69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Vnn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91B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D9CC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1060094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A54A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468399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7A17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7BB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5921D867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666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641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454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nnt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95C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E855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6770482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D41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64472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DCE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86D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75E28CAA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C22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752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090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dn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DCE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E4E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09431942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563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003868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911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0AC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699F2683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4DF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lastRenderedPageBreak/>
              <w:t>ENSMUSG0000011122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FDE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m4779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66B8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93DB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2334003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31D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.542E-0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0EE7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E6F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0A953CE8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6F0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7462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D1B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ldc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0F5A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E08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37005446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D6B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6.24E-37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EAD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618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1F8D6FF3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40F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11101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FDFE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m4779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AC3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86E2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4830325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8D6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261E-2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7C3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403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22E61A45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7B5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2025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BB8D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ldh1l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E3FE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63F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8854051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A24A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49E-2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ED7D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B0F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08072B0B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812F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8568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EA27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930469K13Rik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9A3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AEE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49770656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120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262E-16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89E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AB6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4D42FF07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077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5010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F1C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mx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B303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468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5220930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1A48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69E-51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1E4F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BAF4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4E1E9A" w:rsidRPr="004E1E9A" w14:paraId="75992B1B" w14:textId="77777777" w:rsidTr="004E1E9A">
        <w:trPr>
          <w:trHeight w:val="300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87F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ENSMUSG0000003322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A8BB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Wnt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E8E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86A9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.62815425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E9C6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2.435E-10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0562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4E1E9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Wnt</w:t>
            </w:r>
            <w:proofErr w:type="spellEnd"/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39C6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4E1E9A" w:rsidRPr="004E1E9A" w14:paraId="0F7252D7" w14:textId="77777777" w:rsidTr="004E1E9A">
        <w:trPr>
          <w:trHeight w:val="285"/>
        </w:trPr>
        <w:tc>
          <w:tcPr>
            <w:tcW w:w="2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A445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ENSMUSG0000004014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AF79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Hmx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9AEF0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UP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224E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2.90826911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BA24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4E1E9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7.198E-14</w:t>
            </w:r>
          </w:p>
        </w:tc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CC93" w14:textId="77777777" w:rsidR="004E1E9A" w:rsidRPr="004E1E9A" w:rsidRDefault="004E1E9A" w:rsidP="004E1E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EC0C" w14:textId="77777777" w:rsidR="004E1E9A" w:rsidRPr="004E1E9A" w:rsidRDefault="004E1E9A" w:rsidP="004E1E9A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</w:tbl>
    <w:p w14:paraId="3E0F072F" w14:textId="77777777" w:rsidR="003D287D" w:rsidRDefault="003D287D"/>
    <w:sectPr w:rsidR="003D287D" w:rsidSect="004E1E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E9A"/>
    <w:rsid w:val="000F713B"/>
    <w:rsid w:val="003D287D"/>
    <w:rsid w:val="003E7FA1"/>
    <w:rsid w:val="004E1E9A"/>
    <w:rsid w:val="008D0E48"/>
    <w:rsid w:val="00A92091"/>
    <w:rsid w:val="00D11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520D5"/>
  <w15:chartTrackingRefBased/>
  <w15:docId w15:val="{FA98557C-4301-4387-B99B-AFD5217F3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1E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1E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1E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1E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1E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1E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1E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1E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1E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1E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1E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1E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1E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1E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1E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1E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1E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1E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1E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1E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1E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1E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1E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1E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1E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1E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1E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1E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1E9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E1E9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E1E9A"/>
    <w:rPr>
      <w:color w:val="800080"/>
      <w:u w:val="single"/>
    </w:rPr>
  </w:style>
  <w:style w:type="paragraph" w:customStyle="1" w:styleId="msonormal0">
    <w:name w:val="msonormal"/>
    <w:basedOn w:val="Normal"/>
    <w:rsid w:val="004E1E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4E1E9A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4E1E9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4E1E9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99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2404</Words>
  <Characters>13703</Characters>
  <Application>Microsoft Office Word</Application>
  <DocSecurity>0</DocSecurity>
  <Lines>114</Lines>
  <Paragraphs>32</Paragraphs>
  <ScaleCrop>false</ScaleCrop>
  <Company/>
  <LinksUpToDate>false</LinksUpToDate>
  <CharactersWithSpaces>16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ndran,Kameswaran</dc:creator>
  <cp:keywords/>
  <dc:description/>
  <cp:lastModifiedBy>Surendran,Kameswaran</cp:lastModifiedBy>
  <cp:revision>1</cp:revision>
  <dcterms:created xsi:type="dcterms:W3CDTF">2024-04-01T18:49:00Z</dcterms:created>
  <dcterms:modified xsi:type="dcterms:W3CDTF">2024-04-01T18:54:00Z</dcterms:modified>
</cp:coreProperties>
</file>